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0F" w:rsidRDefault="007E010F"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35"/>
        <w:gridCol w:w="429"/>
        <w:gridCol w:w="158"/>
        <w:gridCol w:w="14"/>
        <w:gridCol w:w="394"/>
        <w:gridCol w:w="132"/>
        <w:gridCol w:w="522"/>
        <w:gridCol w:w="482"/>
        <w:gridCol w:w="140"/>
        <w:gridCol w:w="946"/>
        <w:gridCol w:w="646"/>
        <w:gridCol w:w="8"/>
        <w:gridCol w:w="132"/>
        <w:gridCol w:w="1277"/>
        <w:gridCol w:w="140"/>
        <w:gridCol w:w="1419"/>
        <w:gridCol w:w="8"/>
        <w:gridCol w:w="132"/>
      </w:tblGrid>
      <w:tr w:rsidR="00C823F9" w:rsidRPr="008201C5" w:rsidTr="00A309A3">
        <w:trPr>
          <w:gridAfter w:val="2"/>
          <w:wAfter w:w="140" w:type="dxa"/>
          <w:jc w:val="center"/>
        </w:trPr>
        <w:tc>
          <w:tcPr>
            <w:tcW w:w="7774" w:type="dxa"/>
            <w:gridSpan w:val="16"/>
            <w:hideMark/>
          </w:tcPr>
          <w:p w:rsidR="00C823F9" w:rsidRPr="008201C5" w:rsidRDefault="00C823F9" w:rsidP="00A309A3"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bookmarkStart w:id="1" w:name="_Ref362274665"/>
            <w:bookmarkStart w:id="2" w:name="_Toc362516108"/>
            <w:bookmarkStart w:id="3" w:name="_Toc364857739"/>
            <w:r w:rsidRPr="008201C5">
              <w:rPr>
                <w:rFonts w:ascii="Arial" w:hAnsi="Arial" w:cs="Arial"/>
                <w:sz w:val="18"/>
                <w:szCs w:val="18"/>
              </w:rPr>
              <w:t>Table 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bookmarkEnd w:id="1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201C5">
              <w:rPr>
                <w:rFonts w:ascii="Arial" w:hAnsi="Arial" w:cs="Arial"/>
                <w:sz w:val="18"/>
                <w:szCs w:val="18"/>
              </w:rPr>
              <w:t>:</w:t>
            </w:r>
            <w:r w:rsidRPr="008201C5">
              <w:rPr>
                <w:rFonts w:ascii="Arial" w:hAnsi="Arial" w:cs="Arial"/>
                <w:sz w:val="18"/>
                <w:szCs w:val="18"/>
              </w:rPr>
              <w:tab/>
              <w:t>White blood cells (SAF, N = 24)</w:t>
            </w:r>
            <w:bookmarkEnd w:id="2"/>
            <w:bookmarkEnd w:id="3"/>
          </w:p>
        </w:tc>
      </w:tr>
      <w:tr w:rsidR="00C823F9" w:rsidTr="00A309A3">
        <w:trPr>
          <w:gridAfter w:val="1"/>
          <w:wAfter w:w="132" w:type="dxa"/>
          <w:jc w:val="center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Absolute change from Baseline</w:t>
            </w:r>
          </w:p>
        </w:tc>
      </w:tr>
      <w:tr w:rsidR="00C823F9" w:rsidTr="00A309A3">
        <w:trPr>
          <w:gridAfter w:val="1"/>
          <w:wAfter w:w="132" w:type="dxa"/>
          <w:jc w:val="center"/>
        </w:trPr>
        <w:tc>
          <w:tcPr>
            <w:tcW w:w="935" w:type="dxa"/>
            <w:vAlign w:val="bottom"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27" w:type="dxa"/>
            <w:gridSpan w:val="5"/>
          </w:tcPr>
          <w:p w:rsidR="00C823F9" w:rsidRPr="008201C5" w:rsidRDefault="00C823F9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2" w:type="dxa"/>
          </w:tcPr>
          <w:p w:rsidR="00C823F9" w:rsidRPr="008201C5" w:rsidRDefault="00C823F9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WBC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  <w:tc>
          <w:tcPr>
            <w:tcW w:w="654" w:type="dxa"/>
            <w:gridSpan w:val="2"/>
          </w:tcPr>
          <w:p w:rsidR="00C823F9" w:rsidRPr="008201C5" w:rsidRDefault="00C823F9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WBC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201C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201C5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</w:tr>
      <w:tr w:rsidR="00C823F9" w:rsidTr="00A309A3">
        <w:trPr>
          <w:gridAfter w:val="1"/>
          <w:wAfter w:w="132" w:type="dxa"/>
          <w:jc w:val="center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Dose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3F9" w:rsidRPr="008201C5" w:rsidRDefault="00C823F9" w:rsidP="00A309A3">
            <w:pPr>
              <w:pStyle w:val="TableText"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3F9" w:rsidRPr="008201C5" w:rsidRDefault="00C823F9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-113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-113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Median(range)</w:t>
            </w:r>
          </w:p>
        </w:tc>
      </w:tr>
      <w:tr w:rsidR="00C823F9" w:rsidTr="00A309A3">
        <w:trPr>
          <w:gridAfter w:val="2"/>
          <w:wAfter w:w="140" w:type="dxa"/>
          <w:jc w:val="center"/>
        </w:trPr>
        <w:tc>
          <w:tcPr>
            <w:tcW w:w="20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Untreated (N = 24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3F9" w:rsidRPr="008201C5" w:rsidRDefault="00C823F9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ind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2.5-10.5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6.4-17.8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6-11.7)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2.7-9.6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1.2-5.3)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2.8 mg (N = 18)</w:t>
            </w:r>
          </w:p>
        </w:tc>
        <w:tc>
          <w:tcPr>
            <w:tcW w:w="1276" w:type="dxa"/>
            <w:gridSpan w:val="4"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gridSpan w:val="4"/>
          </w:tcPr>
          <w:p w:rsidR="00C823F9" w:rsidRPr="008201C5" w:rsidRDefault="00C823F9" w:rsidP="00A309A3">
            <w:pPr>
              <w:pStyle w:val="TableText"/>
              <w:ind w:left="100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53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394" w:type="dxa"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2-10.0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6.0-15.6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tabs>
                <w:tab w:val="center" w:pos="600"/>
                <w:tab w:val="right" w:pos="1201"/>
              </w:tabs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6-9.6)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0-8.9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2.4-1.6)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5.5 mg (N = 19)</w:t>
            </w:r>
          </w:p>
        </w:tc>
        <w:tc>
          <w:tcPr>
            <w:tcW w:w="1276" w:type="dxa"/>
            <w:gridSpan w:val="4"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gridSpan w:val="4"/>
          </w:tcPr>
          <w:p w:rsidR="00C823F9" w:rsidRPr="008201C5" w:rsidRDefault="00C823F9" w:rsidP="00A309A3">
            <w:pPr>
              <w:pStyle w:val="TableText"/>
              <w:ind w:left="100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522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08" w:type="dxa"/>
            <w:gridSpan w:val="2"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86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7-7.6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86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5.8-14.2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1.5-6.6)*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24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86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0-7.2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2.3-0.9)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b/>
                <w:sz w:val="18"/>
                <w:szCs w:val="18"/>
              </w:rPr>
              <w:t>11 mg (N = 20)</w:t>
            </w:r>
          </w:p>
        </w:tc>
        <w:tc>
          <w:tcPr>
            <w:tcW w:w="1276" w:type="dxa"/>
            <w:gridSpan w:val="4"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gridSpan w:val="4"/>
          </w:tcPr>
          <w:p w:rsidR="00C823F9" w:rsidRPr="008201C5" w:rsidRDefault="00C823F9" w:rsidP="00A309A3">
            <w:pPr>
              <w:pStyle w:val="TableText"/>
              <w:ind w:left="100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522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08" w:type="dxa"/>
            <w:gridSpan w:val="2"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3.3-9.9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gridSpan w:val="3"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7 h post-ozone</w:t>
            </w:r>
          </w:p>
        </w:tc>
        <w:tc>
          <w:tcPr>
            <w:tcW w:w="1276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732" w:type="dxa"/>
            <w:gridSpan w:val="4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6.2-12.8)</w:t>
            </w:r>
          </w:p>
        </w:tc>
        <w:tc>
          <w:tcPr>
            <w:tcW w:w="1417" w:type="dxa"/>
            <w:gridSpan w:val="2"/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559" w:type="dxa"/>
            <w:gridSpan w:val="3"/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0.9-6.9)*</w:t>
            </w:r>
          </w:p>
        </w:tc>
      </w:tr>
      <w:tr w:rsidR="00C823F9" w:rsidTr="00A309A3">
        <w:trPr>
          <w:jc w:val="center"/>
        </w:trPr>
        <w:tc>
          <w:tcPr>
            <w:tcW w:w="1930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 xml:space="preserve">24 h </w:t>
            </w:r>
            <w:proofErr w:type="spellStart"/>
            <w:r w:rsidRPr="008201C5">
              <w:rPr>
                <w:rFonts w:ascii="Arial" w:hAnsi="Arial" w:cs="Arial"/>
                <w:sz w:val="18"/>
                <w:szCs w:val="18"/>
              </w:rPr>
              <w:t>postozone</w:t>
            </w:r>
            <w:proofErr w:type="spellEnd"/>
          </w:p>
        </w:tc>
        <w:tc>
          <w:tcPr>
            <w:tcW w:w="1276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10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00"/>
              </w:tabs>
              <w:ind w:left="100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2.7-8.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ind w:left="6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C823F9" w:rsidRPr="008201C5" w:rsidRDefault="00C823F9" w:rsidP="00A309A3">
            <w:pPr>
              <w:pStyle w:val="TableText"/>
              <w:tabs>
                <w:tab w:val="decimal" w:pos="148"/>
              </w:tabs>
              <w:ind w:left="68" w:right="-113"/>
              <w:rPr>
                <w:rFonts w:ascii="Arial" w:hAnsi="Arial" w:cs="Arial"/>
                <w:sz w:val="18"/>
                <w:szCs w:val="18"/>
              </w:rPr>
            </w:pPr>
            <w:r w:rsidRPr="008201C5">
              <w:rPr>
                <w:rFonts w:ascii="Arial" w:hAnsi="Arial" w:cs="Arial"/>
                <w:sz w:val="18"/>
                <w:szCs w:val="18"/>
              </w:rPr>
              <w:t>(-2.9-1.8)</w:t>
            </w:r>
          </w:p>
        </w:tc>
      </w:tr>
      <w:tr w:rsidR="00C823F9" w:rsidRPr="008201C5" w:rsidTr="00A309A3">
        <w:trPr>
          <w:gridAfter w:val="2"/>
          <w:wAfter w:w="140" w:type="dxa"/>
          <w:jc w:val="center"/>
        </w:trPr>
        <w:tc>
          <w:tcPr>
            <w:tcW w:w="7774" w:type="dxa"/>
            <w:gridSpan w:val="16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C823F9" w:rsidRPr="008201C5" w:rsidRDefault="00C823F9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Baseline for each dose level was the pre-salbutamol measurement on the Day 1 of each treatment period.</w:t>
            </w:r>
          </w:p>
          <w:p w:rsidR="00C823F9" w:rsidRPr="008201C5" w:rsidRDefault="00C823F9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*</w:t>
            </w:r>
            <w:r w:rsidRPr="008201C5">
              <w:rPr>
                <w:rFonts w:ascii="Arial" w:hAnsi="Arial" w:cs="Arial"/>
                <w:szCs w:val="18"/>
                <w:vertAlign w:val="superscript"/>
              </w:rPr>
              <w:t xml:space="preserve"> </w:t>
            </w:r>
            <w:r w:rsidRPr="008201C5">
              <w:rPr>
                <w:rFonts w:ascii="Arial" w:hAnsi="Arial" w:cs="Arial"/>
                <w:szCs w:val="18"/>
                <w:lang w:val="en-GB"/>
              </w:rPr>
              <w:t>p&lt;0.05 for difference vs salbutamol only treatment (paired t-test).</w:t>
            </w:r>
          </w:p>
          <w:p w:rsidR="00C823F9" w:rsidRPr="008201C5" w:rsidRDefault="00C823F9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201C5">
              <w:rPr>
                <w:rFonts w:ascii="Arial" w:hAnsi="Arial" w:cs="Arial"/>
                <w:szCs w:val="18"/>
              </w:rPr>
              <w:t>N = number of subjects, N/A = not applicable, SAF = safety analysis set, WBC = white blood cells.</w:t>
            </w:r>
          </w:p>
          <w:p w:rsidR="00C823F9" w:rsidRPr="008201C5" w:rsidRDefault="00C823F9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</w:p>
        </w:tc>
      </w:tr>
    </w:tbl>
    <w:p w:rsidR="00213D6D" w:rsidRDefault="00213D6D"/>
    <w:sectPr w:rsidR="002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F9"/>
    <w:rsid w:val="00213D6D"/>
    <w:rsid w:val="002B14D3"/>
    <w:rsid w:val="007E010F"/>
    <w:rsid w:val="00C8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3F9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C823F9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C823F9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C823F9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3F9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C823F9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C823F9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C823F9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EFBA59.dotm</Template>
  <TotalTime>0</TotalTime>
  <Pages>1</Pages>
  <Words>136</Words>
  <Characters>860</Characters>
  <Application>Microsoft Office Word</Application>
  <DocSecurity>0</DocSecurity>
  <Lines>7</Lines>
  <Paragraphs>1</Paragraphs>
  <ScaleCrop>false</ScaleCrop>
  <Company>Fraunhofer ITEM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2</cp:revision>
  <dcterms:created xsi:type="dcterms:W3CDTF">2015-03-11T07:26:00Z</dcterms:created>
  <dcterms:modified xsi:type="dcterms:W3CDTF">2015-03-11T07:26:00Z</dcterms:modified>
</cp:coreProperties>
</file>